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185E0" w14:textId="77777777" w:rsidR="0049209D" w:rsidRPr="00192522" w:rsidRDefault="0049209D" w:rsidP="0049209D">
      <w:pPr>
        <w:autoSpaceDE w:val="0"/>
        <w:autoSpaceDN w:val="0"/>
        <w:adjustRightInd w:val="0"/>
        <w:spacing w:after="0" w:line="400" w:lineRule="atLeast"/>
        <w:jc w:val="both"/>
        <w:rPr>
          <w:rFonts w:asciiTheme="majorHAnsi" w:hAnsiTheme="majorHAnsi" w:cstheme="majorHAnsi"/>
          <w:b/>
          <w:bCs/>
          <w:lang w:val="en-US"/>
        </w:rPr>
      </w:pPr>
      <w:r w:rsidRPr="00192522">
        <w:rPr>
          <w:rFonts w:asciiTheme="majorHAnsi" w:hAnsiTheme="majorHAnsi" w:cstheme="majorHAnsi"/>
          <w:b/>
          <w:bCs/>
          <w:lang w:val="en-US"/>
        </w:rPr>
        <w:t>Appendix</w:t>
      </w:r>
    </w:p>
    <w:p w14:paraId="6279DC22" w14:textId="77777777" w:rsidR="0049209D" w:rsidRPr="007E5783" w:rsidRDefault="0049209D" w:rsidP="0049209D">
      <w:pPr>
        <w:pStyle w:val="Geenafstand"/>
        <w:jc w:val="both"/>
        <w:rPr>
          <w:rFonts w:asciiTheme="majorHAnsi" w:hAnsiTheme="majorHAnsi" w:cstheme="majorHAnsi"/>
        </w:rPr>
      </w:pPr>
    </w:p>
    <w:tbl>
      <w:tblPr>
        <w:tblStyle w:val="Tabelraster"/>
        <w:tblW w:w="9062" w:type="dxa"/>
        <w:tblLook w:val="04A0" w:firstRow="1" w:lastRow="0" w:firstColumn="1" w:lastColumn="0" w:noHBand="0" w:noVBand="1"/>
      </w:tblPr>
      <w:tblGrid>
        <w:gridCol w:w="2972"/>
        <w:gridCol w:w="709"/>
        <w:gridCol w:w="1276"/>
        <w:gridCol w:w="1294"/>
        <w:gridCol w:w="690"/>
        <w:gridCol w:w="1184"/>
        <w:gridCol w:w="937"/>
      </w:tblGrid>
      <w:tr w:rsidR="0049209D" w:rsidRPr="00E475A3" w14:paraId="55C3CBFE" w14:textId="77777777" w:rsidTr="00E82612">
        <w:tc>
          <w:tcPr>
            <w:tcW w:w="2972" w:type="dxa"/>
            <w:vMerge w:val="restart"/>
          </w:tcPr>
          <w:p w14:paraId="77FEE4A2" w14:textId="77777777" w:rsidR="0049209D" w:rsidRPr="007E5783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3279" w:type="dxa"/>
            <w:gridSpan w:val="3"/>
          </w:tcPr>
          <w:p w14:paraId="0896045B" w14:textId="77777777" w:rsidR="0049209D" w:rsidRPr="00E67963" w:rsidRDefault="0049209D" w:rsidP="00E8261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</w:pPr>
            <w:r w:rsidRPr="00E67963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 xml:space="preserve">Model </w:t>
            </w:r>
            <w:r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with social functioning variable independence performance</w:t>
            </w:r>
          </w:p>
        </w:tc>
        <w:tc>
          <w:tcPr>
            <w:tcW w:w="2811" w:type="dxa"/>
            <w:gridSpan w:val="3"/>
          </w:tcPr>
          <w:p w14:paraId="7E31C0F1" w14:textId="77777777" w:rsidR="0049209D" w:rsidRPr="00E67963" w:rsidRDefault="0049209D" w:rsidP="00E8261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Model with social functioning variable recreation</w:t>
            </w:r>
          </w:p>
        </w:tc>
      </w:tr>
      <w:tr w:rsidR="0049209D" w:rsidRPr="00E67963" w14:paraId="208BAE91" w14:textId="77777777" w:rsidTr="00E82612">
        <w:tc>
          <w:tcPr>
            <w:tcW w:w="2972" w:type="dxa"/>
            <w:vMerge/>
          </w:tcPr>
          <w:p w14:paraId="5375C596" w14:textId="77777777" w:rsidR="0049209D" w:rsidRPr="00E67963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829DE10" w14:textId="77777777" w:rsidR="0049209D" w:rsidRPr="00E67963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</w:pPr>
            <w:r w:rsidRPr="00E67963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276" w:type="dxa"/>
          </w:tcPr>
          <w:p w14:paraId="2938EC19" w14:textId="77777777" w:rsidR="0049209D" w:rsidRPr="00E67963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</w:pPr>
            <w:r w:rsidRPr="00E67963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94" w:type="dxa"/>
          </w:tcPr>
          <w:p w14:paraId="07C63E39" w14:textId="77777777" w:rsidR="0049209D" w:rsidRPr="00E67963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</w:pPr>
            <w:r w:rsidRPr="00E67963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690" w:type="dxa"/>
          </w:tcPr>
          <w:p w14:paraId="5B4DBA97" w14:textId="77777777" w:rsidR="0049209D" w:rsidRPr="00E67963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</w:pPr>
            <w:r w:rsidRPr="00E67963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184" w:type="dxa"/>
          </w:tcPr>
          <w:p w14:paraId="4FFC214D" w14:textId="77777777" w:rsidR="0049209D" w:rsidRPr="00E67963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</w:pPr>
            <w:r w:rsidRPr="00E67963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37" w:type="dxa"/>
          </w:tcPr>
          <w:p w14:paraId="169656C6" w14:textId="77777777" w:rsidR="0049209D" w:rsidRPr="00E67963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</w:pPr>
            <w:r w:rsidRPr="00E67963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49209D" w:rsidRPr="00E67963" w14:paraId="3D307C6D" w14:textId="77777777" w:rsidTr="00E82612">
        <w:tc>
          <w:tcPr>
            <w:tcW w:w="2972" w:type="dxa"/>
          </w:tcPr>
          <w:p w14:paraId="29B4B2D7" w14:textId="77777777" w:rsidR="0049209D" w:rsidRPr="00E67963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67963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709" w:type="dxa"/>
          </w:tcPr>
          <w:p w14:paraId="143DA47F" w14:textId="77777777" w:rsidR="0049209D" w:rsidRPr="00E67963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5.63</w:t>
            </w:r>
          </w:p>
        </w:tc>
        <w:tc>
          <w:tcPr>
            <w:tcW w:w="1276" w:type="dxa"/>
          </w:tcPr>
          <w:p w14:paraId="1BDC4D11" w14:textId="77777777" w:rsidR="0049209D" w:rsidRPr="00E67963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27 – 24.93</w:t>
            </w:r>
          </w:p>
        </w:tc>
        <w:tc>
          <w:tcPr>
            <w:tcW w:w="1294" w:type="dxa"/>
          </w:tcPr>
          <w:p w14:paraId="6D85501A" w14:textId="77777777" w:rsidR="0049209D" w:rsidRPr="00E67963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0.023</w:t>
            </w:r>
          </w:p>
        </w:tc>
        <w:tc>
          <w:tcPr>
            <w:tcW w:w="690" w:type="dxa"/>
          </w:tcPr>
          <w:p w14:paraId="2E5EE7DD" w14:textId="77777777" w:rsidR="0049209D" w:rsidRPr="00147900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bCs/>
                <w:sz w:val="20"/>
                <w:szCs w:val="20"/>
                <w:lang w:val="en-US"/>
              </w:rPr>
            </w:pPr>
            <w:r w:rsidRPr="00147900">
              <w:rPr>
                <w:rFonts w:asciiTheme="majorHAnsi" w:hAnsiTheme="majorHAnsi" w:cs="Times New Roman"/>
                <w:bCs/>
                <w:sz w:val="20"/>
                <w:szCs w:val="20"/>
                <w:lang w:val="en-US"/>
              </w:rPr>
              <w:t>4.46</w:t>
            </w:r>
          </w:p>
        </w:tc>
        <w:tc>
          <w:tcPr>
            <w:tcW w:w="1184" w:type="dxa"/>
          </w:tcPr>
          <w:p w14:paraId="09F1CADA" w14:textId="77777777" w:rsidR="0049209D" w:rsidRPr="00147900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bCs/>
                <w:sz w:val="20"/>
                <w:szCs w:val="20"/>
                <w:lang w:val="en-US"/>
              </w:rPr>
              <w:t>1.10 – 18.13</w:t>
            </w:r>
          </w:p>
        </w:tc>
        <w:tc>
          <w:tcPr>
            <w:tcW w:w="937" w:type="dxa"/>
          </w:tcPr>
          <w:p w14:paraId="1BFFBE33" w14:textId="77777777" w:rsidR="0049209D" w:rsidRPr="009D5E96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</w:pPr>
            <w:r w:rsidRPr="009D5E96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0.037</w:t>
            </w:r>
          </w:p>
        </w:tc>
      </w:tr>
      <w:tr w:rsidR="0049209D" w:rsidRPr="00E67963" w14:paraId="29743A9C" w14:textId="77777777" w:rsidTr="00E82612">
        <w:tc>
          <w:tcPr>
            <w:tcW w:w="2972" w:type="dxa"/>
          </w:tcPr>
          <w:p w14:paraId="08222988" w14:textId="77777777" w:rsidR="0049209D" w:rsidRPr="00E67963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67963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Known with psychiatric comorbidity</w:t>
            </w:r>
          </w:p>
        </w:tc>
        <w:tc>
          <w:tcPr>
            <w:tcW w:w="709" w:type="dxa"/>
          </w:tcPr>
          <w:p w14:paraId="21A00845" w14:textId="77777777" w:rsidR="0049209D" w:rsidRPr="00E67963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.82</w:t>
            </w:r>
          </w:p>
        </w:tc>
        <w:tc>
          <w:tcPr>
            <w:tcW w:w="1276" w:type="dxa"/>
          </w:tcPr>
          <w:p w14:paraId="136A0BF2" w14:textId="77777777" w:rsidR="0049209D" w:rsidRPr="00E67963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0.64 – 12.47</w:t>
            </w:r>
          </w:p>
        </w:tc>
        <w:tc>
          <w:tcPr>
            <w:tcW w:w="1294" w:type="dxa"/>
          </w:tcPr>
          <w:p w14:paraId="66590453" w14:textId="77777777" w:rsidR="0049209D" w:rsidRPr="00E67963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0.171</w:t>
            </w:r>
          </w:p>
        </w:tc>
        <w:tc>
          <w:tcPr>
            <w:tcW w:w="690" w:type="dxa"/>
          </w:tcPr>
          <w:p w14:paraId="0007D3F3" w14:textId="77777777" w:rsidR="0049209D" w:rsidRPr="00147900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bCs/>
                <w:sz w:val="20"/>
                <w:szCs w:val="20"/>
                <w:lang w:val="en-US"/>
              </w:rPr>
              <w:t>1.85</w:t>
            </w:r>
          </w:p>
        </w:tc>
        <w:tc>
          <w:tcPr>
            <w:tcW w:w="1184" w:type="dxa"/>
          </w:tcPr>
          <w:p w14:paraId="475AC50D" w14:textId="77777777" w:rsidR="0049209D" w:rsidRPr="00147900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bCs/>
                <w:sz w:val="20"/>
                <w:szCs w:val="20"/>
                <w:lang w:val="en-US"/>
              </w:rPr>
              <w:t>0.46 – 7.49</w:t>
            </w:r>
          </w:p>
        </w:tc>
        <w:tc>
          <w:tcPr>
            <w:tcW w:w="937" w:type="dxa"/>
          </w:tcPr>
          <w:p w14:paraId="00467146" w14:textId="77777777" w:rsidR="0049209D" w:rsidRPr="00147900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bCs/>
                <w:sz w:val="20"/>
                <w:szCs w:val="20"/>
                <w:lang w:val="en-US"/>
              </w:rPr>
              <w:t>0.387</w:t>
            </w:r>
          </w:p>
        </w:tc>
      </w:tr>
      <w:tr w:rsidR="0049209D" w:rsidRPr="007E5783" w14:paraId="20A92C4F" w14:textId="77777777" w:rsidTr="00E82612">
        <w:tc>
          <w:tcPr>
            <w:tcW w:w="2972" w:type="dxa"/>
          </w:tcPr>
          <w:p w14:paraId="6AF944A5" w14:textId="77777777" w:rsidR="0049209D" w:rsidRPr="00E67963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67963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Treated by a general practitioner</w:t>
            </w:r>
          </w:p>
        </w:tc>
        <w:tc>
          <w:tcPr>
            <w:tcW w:w="709" w:type="dxa"/>
          </w:tcPr>
          <w:p w14:paraId="77CB4B39" w14:textId="77777777" w:rsidR="0049209D" w:rsidRPr="00E67963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76" w:type="dxa"/>
          </w:tcPr>
          <w:p w14:paraId="4D11CF74" w14:textId="77777777" w:rsidR="0049209D" w:rsidRPr="00E67963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0.04 – 0.88</w:t>
            </w:r>
          </w:p>
        </w:tc>
        <w:tc>
          <w:tcPr>
            <w:tcW w:w="1294" w:type="dxa"/>
          </w:tcPr>
          <w:p w14:paraId="3F5077D2" w14:textId="77777777" w:rsidR="0049209D" w:rsidRPr="00147900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</w:pPr>
            <w:r w:rsidRPr="00147900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0.034</w:t>
            </w:r>
          </w:p>
        </w:tc>
        <w:tc>
          <w:tcPr>
            <w:tcW w:w="690" w:type="dxa"/>
          </w:tcPr>
          <w:p w14:paraId="0D119599" w14:textId="77777777" w:rsidR="0049209D" w:rsidRPr="00147900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bCs/>
                <w:sz w:val="20"/>
                <w:szCs w:val="20"/>
                <w:lang w:val="en-US"/>
              </w:rPr>
              <w:t>0.40</w:t>
            </w:r>
          </w:p>
        </w:tc>
        <w:tc>
          <w:tcPr>
            <w:tcW w:w="1184" w:type="dxa"/>
          </w:tcPr>
          <w:p w14:paraId="76A4CE0B" w14:textId="77777777" w:rsidR="0049209D" w:rsidRPr="00147900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bCs/>
                <w:sz w:val="20"/>
                <w:szCs w:val="20"/>
                <w:lang w:val="en-US"/>
              </w:rPr>
              <w:t>0.10 – 1.51</w:t>
            </w:r>
          </w:p>
        </w:tc>
        <w:tc>
          <w:tcPr>
            <w:tcW w:w="937" w:type="dxa"/>
          </w:tcPr>
          <w:p w14:paraId="2B81766E" w14:textId="77777777" w:rsidR="0049209D" w:rsidRPr="00147900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bCs/>
                <w:sz w:val="20"/>
                <w:szCs w:val="20"/>
                <w:lang w:val="en-US"/>
              </w:rPr>
              <w:t>0.176</w:t>
            </w:r>
          </w:p>
        </w:tc>
      </w:tr>
      <w:tr w:rsidR="0049209D" w:rsidRPr="00E67963" w14:paraId="0D248C92" w14:textId="77777777" w:rsidTr="00E82612">
        <w:tc>
          <w:tcPr>
            <w:tcW w:w="2972" w:type="dxa"/>
          </w:tcPr>
          <w:p w14:paraId="15159E14" w14:textId="77777777" w:rsidR="0049209D" w:rsidRPr="00E67963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67963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Number of medication</w:t>
            </w:r>
          </w:p>
        </w:tc>
        <w:tc>
          <w:tcPr>
            <w:tcW w:w="709" w:type="dxa"/>
          </w:tcPr>
          <w:p w14:paraId="795E34C3" w14:textId="77777777" w:rsidR="0049209D" w:rsidRPr="00E67963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28</w:t>
            </w:r>
          </w:p>
        </w:tc>
        <w:tc>
          <w:tcPr>
            <w:tcW w:w="1276" w:type="dxa"/>
          </w:tcPr>
          <w:p w14:paraId="2E1B1254" w14:textId="77777777" w:rsidR="0049209D" w:rsidRPr="00E67963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0.97 – 1.69</w:t>
            </w:r>
          </w:p>
        </w:tc>
        <w:tc>
          <w:tcPr>
            <w:tcW w:w="1294" w:type="dxa"/>
          </w:tcPr>
          <w:p w14:paraId="5F9AF329" w14:textId="77777777" w:rsidR="0049209D" w:rsidRPr="00147900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147900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0.081</w:t>
            </w:r>
          </w:p>
        </w:tc>
        <w:tc>
          <w:tcPr>
            <w:tcW w:w="690" w:type="dxa"/>
          </w:tcPr>
          <w:p w14:paraId="566F5325" w14:textId="77777777" w:rsidR="0049209D" w:rsidRPr="00147900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bCs/>
                <w:sz w:val="20"/>
                <w:szCs w:val="20"/>
                <w:lang w:val="en-US"/>
              </w:rPr>
              <w:t>1.36</w:t>
            </w:r>
          </w:p>
        </w:tc>
        <w:tc>
          <w:tcPr>
            <w:tcW w:w="1184" w:type="dxa"/>
          </w:tcPr>
          <w:p w14:paraId="07D597D3" w14:textId="77777777" w:rsidR="0049209D" w:rsidRPr="00147900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bCs/>
                <w:sz w:val="20"/>
                <w:szCs w:val="20"/>
                <w:lang w:val="en-US"/>
              </w:rPr>
              <w:t>1.04 – 1.78</w:t>
            </w:r>
          </w:p>
        </w:tc>
        <w:tc>
          <w:tcPr>
            <w:tcW w:w="937" w:type="dxa"/>
          </w:tcPr>
          <w:p w14:paraId="282E23EA" w14:textId="77777777" w:rsidR="0049209D" w:rsidRPr="00147900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</w:pPr>
            <w:r w:rsidRPr="00147900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0.025</w:t>
            </w:r>
          </w:p>
        </w:tc>
      </w:tr>
      <w:tr w:rsidR="0049209D" w:rsidRPr="007E5783" w14:paraId="1F05B751" w14:textId="77777777" w:rsidTr="00E82612">
        <w:tc>
          <w:tcPr>
            <w:tcW w:w="2972" w:type="dxa"/>
          </w:tcPr>
          <w:p w14:paraId="4E31783B" w14:textId="77777777" w:rsidR="0049209D" w:rsidRPr="00E67963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67963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Decrease in social functioning independence </w:t>
            </w: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performance</w:t>
            </w:r>
            <w:r w:rsidRPr="00E67963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per 5 units</w:t>
            </w:r>
          </w:p>
        </w:tc>
        <w:tc>
          <w:tcPr>
            <w:tcW w:w="709" w:type="dxa"/>
          </w:tcPr>
          <w:p w14:paraId="5ADE5C4E" w14:textId="77777777" w:rsidR="0049209D" w:rsidRPr="00E67963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67</w:t>
            </w:r>
          </w:p>
        </w:tc>
        <w:tc>
          <w:tcPr>
            <w:tcW w:w="1276" w:type="dxa"/>
          </w:tcPr>
          <w:p w14:paraId="1F87F341" w14:textId="77777777" w:rsidR="0049209D" w:rsidRPr="00E67963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09 – 2.58</w:t>
            </w:r>
          </w:p>
        </w:tc>
        <w:tc>
          <w:tcPr>
            <w:tcW w:w="1294" w:type="dxa"/>
          </w:tcPr>
          <w:p w14:paraId="3D8BD310" w14:textId="77777777" w:rsidR="0049209D" w:rsidRPr="00E67963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b/>
                <w:bCs/>
                <w:sz w:val="20"/>
                <w:szCs w:val="20"/>
                <w:lang w:val="en-US"/>
              </w:rPr>
              <w:t>0.020</w:t>
            </w:r>
          </w:p>
        </w:tc>
        <w:tc>
          <w:tcPr>
            <w:tcW w:w="690" w:type="dxa"/>
          </w:tcPr>
          <w:p w14:paraId="382CED79" w14:textId="77777777" w:rsidR="0049209D" w:rsidRPr="00147900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184" w:type="dxa"/>
          </w:tcPr>
          <w:p w14:paraId="2E9EFA93" w14:textId="77777777" w:rsidR="0049209D" w:rsidRPr="00147900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937" w:type="dxa"/>
          </w:tcPr>
          <w:p w14:paraId="23FF950C" w14:textId="77777777" w:rsidR="0049209D" w:rsidRPr="00147900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49209D" w:rsidRPr="007E5783" w14:paraId="118CC65D" w14:textId="77777777" w:rsidTr="00E82612">
        <w:tc>
          <w:tcPr>
            <w:tcW w:w="2972" w:type="dxa"/>
          </w:tcPr>
          <w:p w14:paraId="39565C9E" w14:textId="77777777" w:rsidR="0049209D" w:rsidRPr="00E67963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67963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Decrease in social functioning </w:t>
            </w: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recreation</w:t>
            </w:r>
            <w:r w:rsidRPr="00E67963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 per 5 units</w:t>
            </w:r>
          </w:p>
        </w:tc>
        <w:tc>
          <w:tcPr>
            <w:tcW w:w="709" w:type="dxa"/>
          </w:tcPr>
          <w:p w14:paraId="412BEA19" w14:textId="77777777" w:rsidR="0049209D" w:rsidRPr="00E67963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4CC08C9C" w14:textId="77777777" w:rsidR="0049209D" w:rsidRPr="00E67963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94" w:type="dxa"/>
          </w:tcPr>
          <w:p w14:paraId="11DF1A1C" w14:textId="77777777" w:rsidR="0049209D" w:rsidRPr="00E67963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690" w:type="dxa"/>
          </w:tcPr>
          <w:p w14:paraId="36F96B0E" w14:textId="77777777" w:rsidR="0049209D" w:rsidRPr="00147900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bCs/>
                <w:sz w:val="20"/>
                <w:szCs w:val="20"/>
                <w:lang w:val="en-US"/>
              </w:rPr>
              <w:t>1.21</w:t>
            </w:r>
          </w:p>
        </w:tc>
        <w:tc>
          <w:tcPr>
            <w:tcW w:w="1184" w:type="dxa"/>
          </w:tcPr>
          <w:p w14:paraId="198CCB7C" w14:textId="77777777" w:rsidR="0049209D" w:rsidRPr="00147900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bCs/>
                <w:sz w:val="20"/>
                <w:szCs w:val="20"/>
                <w:lang w:val="en-US"/>
              </w:rPr>
              <w:t>0.94 – 1.56</w:t>
            </w:r>
          </w:p>
        </w:tc>
        <w:tc>
          <w:tcPr>
            <w:tcW w:w="937" w:type="dxa"/>
          </w:tcPr>
          <w:p w14:paraId="49670DE4" w14:textId="77777777" w:rsidR="0049209D" w:rsidRPr="00147900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bCs/>
                <w:sz w:val="20"/>
                <w:szCs w:val="20"/>
                <w:lang w:val="en-US"/>
              </w:rPr>
              <w:t>0.140</w:t>
            </w:r>
          </w:p>
        </w:tc>
      </w:tr>
      <w:tr w:rsidR="0049209D" w:rsidRPr="007E5783" w14:paraId="6A6DC5B7" w14:textId="77777777" w:rsidTr="00E82612">
        <w:tc>
          <w:tcPr>
            <w:tcW w:w="2972" w:type="dxa"/>
          </w:tcPr>
          <w:p w14:paraId="60A28BCA" w14:textId="77777777" w:rsidR="0049209D" w:rsidRPr="00E67963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67963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Decrease in quality of life</w:t>
            </w:r>
          </w:p>
        </w:tc>
        <w:tc>
          <w:tcPr>
            <w:tcW w:w="709" w:type="dxa"/>
          </w:tcPr>
          <w:p w14:paraId="56D9B274" w14:textId="77777777" w:rsidR="0049209D" w:rsidRPr="00E67963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45</w:t>
            </w:r>
          </w:p>
        </w:tc>
        <w:tc>
          <w:tcPr>
            <w:tcW w:w="1276" w:type="dxa"/>
          </w:tcPr>
          <w:p w14:paraId="789FDF75" w14:textId="77777777" w:rsidR="0049209D" w:rsidRPr="00E67963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09 – 2.58</w:t>
            </w:r>
          </w:p>
        </w:tc>
        <w:tc>
          <w:tcPr>
            <w:tcW w:w="1294" w:type="dxa"/>
          </w:tcPr>
          <w:p w14:paraId="284C8B1C" w14:textId="77777777" w:rsidR="0049209D" w:rsidRPr="00E67963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0.302</w:t>
            </w:r>
          </w:p>
        </w:tc>
        <w:tc>
          <w:tcPr>
            <w:tcW w:w="690" w:type="dxa"/>
          </w:tcPr>
          <w:p w14:paraId="1B81718A" w14:textId="77777777" w:rsidR="0049209D" w:rsidRPr="00147900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bCs/>
                <w:sz w:val="20"/>
                <w:szCs w:val="20"/>
                <w:lang w:val="en-US"/>
              </w:rPr>
              <w:t>1.48</w:t>
            </w:r>
          </w:p>
        </w:tc>
        <w:tc>
          <w:tcPr>
            <w:tcW w:w="1184" w:type="dxa"/>
          </w:tcPr>
          <w:p w14:paraId="4FED6FBB" w14:textId="77777777" w:rsidR="0049209D" w:rsidRPr="00147900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bCs/>
                <w:sz w:val="20"/>
                <w:szCs w:val="20"/>
                <w:lang w:val="en-US"/>
              </w:rPr>
              <w:t>0.75 – 2.94</w:t>
            </w:r>
          </w:p>
        </w:tc>
        <w:tc>
          <w:tcPr>
            <w:tcW w:w="937" w:type="dxa"/>
          </w:tcPr>
          <w:p w14:paraId="62E44667" w14:textId="77777777" w:rsidR="0049209D" w:rsidRPr="00147900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bCs/>
                <w:sz w:val="20"/>
                <w:szCs w:val="20"/>
                <w:lang w:val="en-US"/>
              </w:rPr>
              <w:t>0.258</w:t>
            </w:r>
          </w:p>
        </w:tc>
      </w:tr>
      <w:tr w:rsidR="0049209D" w:rsidRPr="00E67963" w14:paraId="6124D7CC" w14:textId="77777777" w:rsidTr="00E82612">
        <w:tc>
          <w:tcPr>
            <w:tcW w:w="2972" w:type="dxa"/>
            <w:tcBorders>
              <w:bottom w:val="single" w:sz="4" w:space="0" w:color="auto"/>
            </w:tcBorders>
          </w:tcPr>
          <w:p w14:paraId="1046F7B1" w14:textId="77777777" w:rsidR="0049209D" w:rsidRPr="00E67963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67963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R</w:t>
            </w:r>
            <w:r w:rsidRPr="00E67963">
              <w:rPr>
                <w:rFonts w:asciiTheme="majorHAnsi" w:hAnsiTheme="majorHAnsi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E67963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7963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Nagelkerke</w:t>
            </w:r>
            <w:proofErr w:type="spellEnd"/>
          </w:p>
        </w:tc>
        <w:tc>
          <w:tcPr>
            <w:tcW w:w="3279" w:type="dxa"/>
            <w:gridSpan w:val="3"/>
            <w:tcBorders>
              <w:bottom w:val="single" w:sz="4" w:space="0" w:color="auto"/>
            </w:tcBorders>
          </w:tcPr>
          <w:p w14:paraId="0D98FE98" w14:textId="77777777" w:rsidR="0049209D" w:rsidRPr="00E67963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0.543</w:t>
            </w:r>
          </w:p>
        </w:tc>
        <w:tc>
          <w:tcPr>
            <w:tcW w:w="2811" w:type="dxa"/>
            <w:gridSpan w:val="3"/>
            <w:tcBorders>
              <w:bottom w:val="single" w:sz="4" w:space="0" w:color="auto"/>
            </w:tcBorders>
          </w:tcPr>
          <w:p w14:paraId="416BD706" w14:textId="77777777" w:rsidR="0049209D" w:rsidRPr="00E67963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0.496</w:t>
            </w:r>
          </w:p>
        </w:tc>
      </w:tr>
      <w:tr w:rsidR="0049209D" w:rsidRPr="00E475A3" w14:paraId="4D5E6B80" w14:textId="77777777" w:rsidTr="00E82612">
        <w:tc>
          <w:tcPr>
            <w:tcW w:w="906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7860C" w14:textId="77777777" w:rsidR="0049209D" w:rsidRPr="00E67963" w:rsidRDefault="0049209D" w:rsidP="00E8261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</w:pPr>
            <w:r w:rsidRPr="00E67963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 xml:space="preserve">Table </w:t>
            </w:r>
            <w:r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4</w:t>
            </w:r>
            <w:r w:rsidRPr="00E67963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. Results of the</w:t>
            </w:r>
            <w:r w:rsidRPr="00E67963">
              <w:rPr>
                <w:sz w:val="20"/>
                <w:szCs w:val="20"/>
                <w:lang w:val="en-US"/>
              </w:rPr>
              <w:t xml:space="preserve"> </w:t>
            </w:r>
            <w:r w:rsidRPr="00E67963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 xml:space="preserve">multivariate  logistic regression. </w:t>
            </w:r>
            <w:r w:rsidRPr="00E67963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CI = confidence interval, OR = odds ratio, PIP = potentially inappropriate prescribing</w:t>
            </w:r>
          </w:p>
        </w:tc>
      </w:tr>
    </w:tbl>
    <w:p w14:paraId="15527E00" w14:textId="77777777" w:rsidR="002B09D9" w:rsidRPr="0049209D" w:rsidRDefault="002B09D9">
      <w:pPr>
        <w:rPr>
          <w:lang w:val="en-US"/>
        </w:rPr>
      </w:pPr>
    </w:p>
    <w:sectPr w:rsidR="002B09D9" w:rsidRPr="004920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09D"/>
    <w:rsid w:val="002B09D9"/>
    <w:rsid w:val="0049209D"/>
    <w:rsid w:val="004E64D0"/>
    <w:rsid w:val="00AA0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60EBC2"/>
  <w15:chartTrackingRefBased/>
  <w15:docId w15:val="{59D8130B-334D-4ADB-AF1B-86830966A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9209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49209D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4920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49</Characters>
  <Application>Microsoft Office Word</Application>
  <DocSecurity>0</DocSecurity>
  <Lines>6</Lines>
  <Paragraphs>1</Paragraphs>
  <ScaleCrop>false</ScaleCrop>
  <Company>UMC Utrecht</Company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men-2, L.E.M. (Lisanne)</dc:creator>
  <cp:keywords/>
  <dc:description/>
  <cp:lastModifiedBy>Koomen-2, L.E.M. (Lisanne)</cp:lastModifiedBy>
  <cp:revision>1</cp:revision>
  <dcterms:created xsi:type="dcterms:W3CDTF">2023-05-22T09:44:00Z</dcterms:created>
  <dcterms:modified xsi:type="dcterms:W3CDTF">2023-05-22T09:44:00Z</dcterms:modified>
</cp:coreProperties>
</file>